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41788" w14:textId="35154002" w:rsidR="001E4618" w:rsidRPr="00D161C3" w:rsidRDefault="00D33606" w:rsidP="001E46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1E4618" w:rsidRPr="001F5437">
        <w:rPr>
          <w:rFonts w:ascii="Times New Roman" w:hAnsi="Times New Roman" w:cs="Times New Roman"/>
          <w:sz w:val="20"/>
          <w:szCs w:val="20"/>
        </w:rPr>
        <w:t>1</w:t>
      </w:r>
      <w:r w:rsidR="001E4618">
        <w:rPr>
          <w:rFonts w:ascii="Times New Roman" w:hAnsi="Times New Roman" w:cs="Times New Roman"/>
          <w:sz w:val="20"/>
          <w:szCs w:val="20"/>
        </w:rPr>
        <w:t>.</w:t>
      </w:r>
      <w:r w:rsidR="001E4618" w:rsidRPr="001F5437">
        <w:rPr>
          <w:rFonts w:ascii="Times New Roman" w:eastAsia="Arial" w:hAnsi="Times New Roman" w:cs="Times New Roman"/>
        </w:rPr>
        <w:t xml:space="preserve"> Database search strategies</w:t>
      </w:r>
      <w:r w:rsidR="001E4618" w:rsidRPr="00997CF2">
        <w:rPr>
          <w:rFonts w:ascii="Times New Roman" w:eastAsia="Arial" w:hAnsi="Times New Roman" w:cs="Times New Roman"/>
        </w:rPr>
        <w:t xml:space="preserve"> </w:t>
      </w:r>
    </w:p>
    <w:p w14:paraId="735797AB" w14:textId="77777777" w:rsidR="001E4618" w:rsidRPr="00997CF2" w:rsidRDefault="001E4618" w:rsidP="001E4618">
      <w:pPr>
        <w:spacing w:line="257" w:lineRule="auto"/>
        <w:rPr>
          <w:rFonts w:ascii="Times New Roman" w:hAnsi="Times New Roman" w:cs="Times New Roman"/>
        </w:rPr>
      </w:pPr>
      <w:r w:rsidRPr="00997CF2">
        <w:rPr>
          <w:rFonts w:ascii="Times New Roman" w:eastAsia="Arial" w:hAnsi="Times New Roman" w:cs="Times New Roman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  <w:gridCol w:w="2592"/>
      </w:tblGrid>
      <w:tr w:rsidR="001E4618" w:rsidRPr="00997CF2" w14:paraId="43CAFB23" w14:textId="77777777" w:rsidTr="006422D2">
        <w:tc>
          <w:tcPr>
            <w:tcW w:w="2592" w:type="dxa"/>
          </w:tcPr>
          <w:p w14:paraId="02625E1B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>PubMed</w:t>
            </w:r>
          </w:p>
        </w:tc>
        <w:tc>
          <w:tcPr>
            <w:tcW w:w="2592" w:type="dxa"/>
          </w:tcPr>
          <w:p w14:paraId="12C0E357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>EMBASE</w:t>
            </w:r>
          </w:p>
        </w:tc>
        <w:tc>
          <w:tcPr>
            <w:tcW w:w="2592" w:type="dxa"/>
          </w:tcPr>
          <w:p w14:paraId="0CDE368F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CINAHL </w:t>
            </w:r>
          </w:p>
        </w:tc>
        <w:tc>
          <w:tcPr>
            <w:tcW w:w="2592" w:type="dxa"/>
          </w:tcPr>
          <w:p w14:paraId="43DFCE09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>Web of Science</w:t>
            </w:r>
          </w:p>
        </w:tc>
        <w:tc>
          <w:tcPr>
            <w:tcW w:w="2592" w:type="dxa"/>
          </w:tcPr>
          <w:p w14:paraId="7BF0110C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PsycINFO </w:t>
            </w:r>
          </w:p>
        </w:tc>
      </w:tr>
      <w:tr w:rsidR="001E4618" w:rsidRPr="00997CF2" w14:paraId="5CE28952" w14:textId="77777777" w:rsidTr="006422D2">
        <w:tc>
          <w:tcPr>
            <w:tcW w:w="2592" w:type="dxa"/>
          </w:tcPr>
          <w:p w14:paraId="5D113844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(Intervention OR “nevirapine prophylaxis” OR zidovudine </w:t>
            </w:r>
            <w:proofErr w:type="gramStart"/>
            <w:r w:rsidRPr="00997CF2">
              <w:rPr>
                <w:rFonts w:ascii="Times New Roman" w:eastAsia="Arial" w:hAnsi="Times New Roman" w:cs="Times New Roman"/>
              </w:rPr>
              <w:t>OR  antiretroviral</w:t>
            </w:r>
            <w:proofErr w:type="gramEnd"/>
            <w:r w:rsidRPr="00997CF2">
              <w:rPr>
                <w:rFonts w:ascii="Times New Roman" w:eastAsia="Arial" w:hAnsi="Times New Roman" w:cs="Times New Roman"/>
              </w:rPr>
              <w:t xml:space="preserve"> OR tracking OR “conditional cash transfer” OR follow up OR accompaniment OR referral OR immunization OR Integration OR “mother-to-mother” support OR “mentor mothers” OR Peer support OR cognitive behavior therapy OR Mobile OR SMS OR “methods”[mesh]  OR “nevirapine”[mesh] OR “zidovudine”[mesh] OR  “vaccination”[mesh] OR “cognitive behavioral therapy”[mesh]) </w:t>
            </w:r>
          </w:p>
          <w:p w14:paraId="78A87EA3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 AND  </w:t>
            </w:r>
          </w:p>
          <w:p w14:paraId="730F2FAB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>(HIV OR AIDS OR “acquired immunodeficiency” OR “</w:t>
            </w:r>
            <w:proofErr w:type="gramStart"/>
            <w:r w:rsidRPr="00997CF2">
              <w:rPr>
                <w:rFonts w:ascii="Times New Roman" w:eastAsia="Arial" w:hAnsi="Times New Roman" w:cs="Times New Roman"/>
              </w:rPr>
              <w:t>HIV”[</w:t>
            </w:r>
            <w:proofErr w:type="spellStart"/>
            <w:proofErr w:type="gramEnd"/>
            <w:r w:rsidRPr="00997CF2">
              <w:rPr>
                <w:rFonts w:ascii="Times New Roman" w:eastAsia="Arial" w:hAnsi="Times New Roman" w:cs="Times New Roman"/>
              </w:rPr>
              <w:t>MeSH</w:t>
            </w:r>
            <w:proofErr w:type="spellEnd"/>
            <w:r w:rsidRPr="00997CF2">
              <w:rPr>
                <w:rFonts w:ascii="Times New Roman" w:eastAsia="Arial" w:hAnsi="Times New Roman" w:cs="Times New Roman"/>
              </w:rPr>
              <w:t xml:space="preserve">] OR “acquired immunodeficiency syndrome”[mesh])  </w:t>
            </w:r>
          </w:p>
          <w:p w14:paraId="28A4A816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AND  </w:t>
            </w:r>
          </w:p>
          <w:p w14:paraId="4FD11C4C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(Pediatric diagnosis OR Early infant diagnosis OR Point of care diagnosis OR </w:t>
            </w:r>
            <w:r w:rsidRPr="00997CF2">
              <w:rPr>
                <w:rFonts w:ascii="Times New Roman" w:eastAsia="Arial" w:hAnsi="Times New Roman" w:cs="Times New Roman"/>
              </w:rPr>
              <w:lastRenderedPageBreak/>
              <w:t xml:space="preserve">infant testing OR HIV infant testing OR “point-of-care </w:t>
            </w:r>
            <w:proofErr w:type="gramStart"/>
            <w:r w:rsidRPr="00997CF2">
              <w:rPr>
                <w:rFonts w:ascii="Times New Roman" w:eastAsia="Arial" w:hAnsi="Times New Roman" w:cs="Times New Roman"/>
              </w:rPr>
              <w:t>testing”[</w:t>
            </w:r>
            <w:proofErr w:type="gramEnd"/>
            <w:r w:rsidRPr="00997CF2">
              <w:rPr>
                <w:rFonts w:ascii="Times New Roman" w:eastAsia="Arial" w:hAnsi="Times New Roman" w:cs="Times New Roman"/>
              </w:rPr>
              <w:t xml:space="preserve">mesh])  </w:t>
            </w:r>
          </w:p>
          <w:p w14:paraId="24377451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AND  </w:t>
            </w:r>
          </w:p>
          <w:p w14:paraId="7E75FFB2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>(</w:t>
            </w:r>
            <w:proofErr w:type="gramStart"/>
            <w:r w:rsidRPr="00997CF2">
              <w:rPr>
                <w:rFonts w:ascii="Times New Roman" w:eastAsia="Arial" w:hAnsi="Times New Roman" w:cs="Times New Roman"/>
              </w:rPr>
              <w:t>mother</w:t>
            </w:r>
            <w:proofErr w:type="gramEnd"/>
            <w:r w:rsidRPr="00997CF2">
              <w:rPr>
                <w:rFonts w:ascii="Times New Roman" w:eastAsia="Arial" w:hAnsi="Times New Roman" w:cs="Times New Roman"/>
              </w:rPr>
              <w:t xml:space="preserve"> to child transmission OR maternal to child transmission OR adult to child transmission OR vertical transmission OR vertical disease transmission OR PMTCT OR EMTCT OR Breastfeeding OR "Infectious Disease Transmission, Vertical/prevention and control"[Mesh])  </w:t>
            </w:r>
          </w:p>
          <w:p w14:paraId="0FDF3951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AND  </w:t>
            </w:r>
          </w:p>
          <w:p w14:paraId="01A69067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>(Uptake OR adherence OR follow up OR retention OR attrition OR Compliance OR Recruit OR "patient compliance"[</w:t>
            </w:r>
            <w:proofErr w:type="spellStart"/>
            <w:r w:rsidRPr="00997CF2">
              <w:rPr>
                <w:rFonts w:ascii="Times New Roman" w:eastAsia="Arial" w:hAnsi="Times New Roman" w:cs="Times New Roman"/>
              </w:rPr>
              <w:t>MeSH</w:t>
            </w:r>
            <w:proofErr w:type="spellEnd"/>
            <w:r w:rsidRPr="00997CF2">
              <w:rPr>
                <w:rFonts w:ascii="Times New Roman" w:eastAsia="Arial" w:hAnsi="Times New Roman" w:cs="Times New Roman"/>
              </w:rPr>
              <w:t>] OR “</w:t>
            </w:r>
            <w:proofErr w:type="gramStart"/>
            <w:r w:rsidRPr="00997CF2">
              <w:rPr>
                <w:rFonts w:ascii="Times New Roman" w:eastAsia="Arial" w:hAnsi="Times New Roman" w:cs="Times New Roman"/>
              </w:rPr>
              <w:t>compliance”[</w:t>
            </w:r>
            <w:proofErr w:type="gramEnd"/>
            <w:r w:rsidRPr="00997CF2">
              <w:rPr>
                <w:rFonts w:ascii="Times New Roman" w:eastAsia="Arial" w:hAnsi="Times New Roman" w:cs="Times New Roman"/>
              </w:rPr>
              <w:t xml:space="preserve">mesh]) </w:t>
            </w:r>
          </w:p>
          <w:p w14:paraId="6DFE66D4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2592" w:type="dxa"/>
          </w:tcPr>
          <w:p w14:paraId="53BBC1AF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lastRenderedPageBreak/>
              <w:t>(</w:t>
            </w:r>
            <w:proofErr w:type="spellStart"/>
            <w:r w:rsidRPr="00997CF2">
              <w:rPr>
                <w:rFonts w:ascii="Times New Roman" w:eastAsia="Arial" w:hAnsi="Times New Roman" w:cs="Times New Roman"/>
              </w:rPr>
              <w:t>hiv</w:t>
            </w:r>
            <w:proofErr w:type="spellEnd"/>
            <w:r w:rsidRPr="00997CF2">
              <w:rPr>
                <w:rFonts w:ascii="Times New Roman" w:eastAsia="Arial" w:hAnsi="Times New Roman" w:cs="Times New Roman"/>
              </w:rPr>
              <w:t xml:space="preserve"> OR aids OR 'acquired immunodeficiency' OR 'human immunodeficiency virus'/exp) AND ('pediatric diagnosis' OR 'early infant diagnosis' OR 'point of care diagnosis' OR 'infant testing' OR '</w:t>
            </w:r>
            <w:proofErr w:type="spellStart"/>
            <w:r w:rsidRPr="00997CF2">
              <w:rPr>
                <w:rFonts w:ascii="Times New Roman" w:eastAsia="Arial" w:hAnsi="Times New Roman" w:cs="Times New Roman"/>
              </w:rPr>
              <w:t>hiv</w:t>
            </w:r>
            <w:proofErr w:type="spellEnd"/>
            <w:r w:rsidRPr="00997CF2">
              <w:rPr>
                <w:rFonts w:ascii="Times New Roman" w:eastAsia="Arial" w:hAnsi="Times New Roman" w:cs="Times New Roman"/>
              </w:rPr>
              <w:t xml:space="preserve"> infant testing' OR 'point of care testing'/exp) AND ('mother to child transmission' OR 'maternal to child transmission' OR 'adult to child transmission' OR 'vertical transmission' OR 'vertical disease transmission' OR </w:t>
            </w:r>
            <w:proofErr w:type="spellStart"/>
            <w:r w:rsidRPr="00997CF2">
              <w:rPr>
                <w:rFonts w:ascii="Times New Roman" w:eastAsia="Arial" w:hAnsi="Times New Roman" w:cs="Times New Roman"/>
              </w:rPr>
              <w:t>pmtct OR emtct</w:t>
            </w:r>
            <w:proofErr w:type="spellEnd"/>
            <w:r w:rsidRPr="00997CF2">
              <w:rPr>
                <w:rFonts w:ascii="Times New Roman" w:eastAsia="Arial" w:hAnsi="Times New Roman" w:cs="Times New Roman"/>
              </w:rPr>
              <w:t xml:space="preserve"> OR breastfeeding OR 'vertical transmission'/exp) AND (uptake OR adherence OR 'follow up' OR retention OR attrition OR compliance OR recruit OR use OR 'patient compliance'/exp OR 'follow up'/exp) AND (intervention OR 'nevirapine prophylaxis' OR zidovudine OR antiretroviral OR tracking OR 'conditional cash </w:t>
            </w:r>
            <w:r w:rsidRPr="00997CF2">
              <w:rPr>
                <w:rFonts w:ascii="Times New Roman" w:eastAsia="Arial" w:hAnsi="Times New Roman" w:cs="Times New Roman"/>
              </w:rPr>
              <w:lastRenderedPageBreak/>
              <w:t xml:space="preserve">transfer' OR 'follow up' OR accompaniment OR referral OR immunization OR integration OR 'mother-to-mother support' OR ‘mentor mothers’ OR ‘peer support’ OR 'cognitive behavior therapy' OR mobile OR </w:t>
            </w:r>
            <w:proofErr w:type="spellStart"/>
            <w:r w:rsidRPr="00997CF2">
              <w:rPr>
                <w:rFonts w:ascii="Times New Roman" w:eastAsia="Arial" w:hAnsi="Times New Roman" w:cs="Times New Roman"/>
              </w:rPr>
              <w:t>sms</w:t>
            </w:r>
            <w:proofErr w:type="spellEnd"/>
            <w:r w:rsidRPr="00997CF2">
              <w:rPr>
                <w:rFonts w:ascii="Times New Roman" w:eastAsia="Arial" w:hAnsi="Times New Roman" w:cs="Times New Roman"/>
              </w:rPr>
              <w:t xml:space="preserve"> OR 'intervention'/exp OR 'zidovudine'/exp OR 'nevirapine'/exp OR 'referral'/exp OR 'immunization'/exp OR 'integration'/exp OR 'cognitive behavioral therapy'/exp OR 'mobile application'/exp) </w:t>
            </w:r>
          </w:p>
        </w:tc>
        <w:tc>
          <w:tcPr>
            <w:tcW w:w="2592" w:type="dxa"/>
          </w:tcPr>
          <w:p w14:paraId="650246E4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lastRenderedPageBreak/>
              <w:t>(</w:t>
            </w:r>
            <w:proofErr w:type="gramStart"/>
            <w:r w:rsidRPr="00997CF2">
              <w:rPr>
                <w:rFonts w:ascii="Times New Roman" w:eastAsia="Arial" w:hAnsi="Times New Roman" w:cs="Times New Roman"/>
              </w:rPr>
              <w:t>intervention</w:t>
            </w:r>
            <w:proofErr w:type="gramEnd"/>
            <w:r w:rsidRPr="00997CF2">
              <w:rPr>
                <w:rFonts w:ascii="Times New Roman" w:eastAsia="Arial" w:hAnsi="Times New Roman" w:cs="Times New Roman"/>
              </w:rPr>
              <w:t xml:space="preserve"> OR “nevirapine prophylaxis” OR zidovudine OR antiretroviral OR tracking OR “conditional cash transfer” OR “follow up” OR accompaniment OR referral OR immunization OR integration OR “mother-to-mother” support” OR “mentor mothers” OR “peer support” OR “cognitive behavior therapy” OR mobile OR </w:t>
            </w:r>
            <w:proofErr w:type="spellStart"/>
            <w:r w:rsidRPr="00997CF2">
              <w:rPr>
                <w:rFonts w:ascii="Times New Roman" w:eastAsia="Arial" w:hAnsi="Times New Roman" w:cs="Times New Roman"/>
              </w:rPr>
              <w:t>sms</w:t>
            </w:r>
            <w:proofErr w:type="spellEnd"/>
            <w:r w:rsidRPr="00997CF2">
              <w:rPr>
                <w:rFonts w:ascii="Times New Roman" w:eastAsia="Arial" w:hAnsi="Times New Roman" w:cs="Times New Roman"/>
              </w:rPr>
              <w:t xml:space="preserve"> OR </w:t>
            </w:r>
          </w:p>
          <w:p w14:paraId="23667D62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(MH “zidovudine”) OR (MH “nevirapine”) OR (MH “Immunization”) OR (MH “Referral and Consultation”) OR (MH “Peer Counseling”) OR (MH “Mobile Applications”) OR (MH “Cognitive Therapy”)) </w:t>
            </w:r>
          </w:p>
          <w:p w14:paraId="2DE4E94D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AND </w:t>
            </w:r>
          </w:p>
          <w:p w14:paraId="41D6FA80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>(</w:t>
            </w:r>
            <w:proofErr w:type="gramStart"/>
            <w:r w:rsidRPr="00997CF2">
              <w:rPr>
                <w:rFonts w:ascii="Times New Roman" w:eastAsia="Arial" w:hAnsi="Times New Roman" w:cs="Times New Roman"/>
              </w:rPr>
              <w:t>uptake</w:t>
            </w:r>
            <w:proofErr w:type="gramEnd"/>
            <w:r w:rsidRPr="00997CF2">
              <w:rPr>
                <w:rFonts w:ascii="Times New Roman" w:eastAsia="Arial" w:hAnsi="Times New Roman" w:cs="Times New Roman"/>
              </w:rPr>
              <w:t xml:space="preserve"> OR adherence OR “follow up” OR retention OR attrition OR compliance OR recruit OR use OR </w:t>
            </w:r>
          </w:p>
          <w:p w14:paraId="6F54DDEF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(MH “Patient Compliance”) </w:t>
            </w:r>
            <w:proofErr w:type="gramStart"/>
            <w:r w:rsidRPr="00997CF2">
              <w:rPr>
                <w:rFonts w:ascii="Times New Roman" w:eastAsia="Arial" w:hAnsi="Times New Roman" w:cs="Times New Roman"/>
              </w:rPr>
              <w:t>OR  (</w:t>
            </w:r>
            <w:proofErr w:type="gramEnd"/>
            <w:r w:rsidRPr="00997CF2">
              <w:rPr>
                <w:rFonts w:ascii="Times New Roman" w:eastAsia="Arial" w:hAnsi="Times New Roman" w:cs="Times New Roman"/>
              </w:rPr>
              <w:t xml:space="preserve">MH “After Care”)) </w:t>
            </w:r>
          </w:p>
          <w:p w14:paraId="25D30712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lastRenderedPageBreak/>
              <w:t xml:space="preserve">AND </w:t>
            </w:r>
          </w:p>
          <w:p w14:paraId="2BC31116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(“mother to child transmission” OR “maternal to child transmission” OR “adult to child transmission” OR “vertical transmission” OR “vertical disease transmission” OR PMTCT OR EMTCT OR breastfeeding OR </w:t>
            </w:r>
          </w:p>
          <w:p w14:paraId="757340C5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(MH “Disease Transmission, Vertical)) </w:t>
            </w:r>
          </w:p>
          <w:p w14:paraId="6188C637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AND </w:t>
            </w:r>
          </w:p>
          <w:p w14:paraId="57292789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(“pediatric diagnosis” OR “early infant diagnosis” OR “point of care diagnosis” OR “infant testing” OR “HIV infant testing” OR (MH Point-of-Care Testing”)) </w:t>
            </w:r>
          </w:p>
          <w:p w14:paraId="60DEA0C3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AND </w:t>
            </w:r>
          </w:p>
          <w:p w14:paraId="57CA4B8E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(HIV OR AIDS OR “acquired immunodeficiency” OR </w:t>
            </w:r>
          </w:p>
          <w:p w14:paraId="06C163F3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(MH “Human Immunodeficiency Virus)) </w:t>
            </w:r>
          </w:p>
        </w:tc>
        <w:tc>
          <w:tcPr>
            <w:tcW w:w="2592" w:type="dxa"/>
          </w:tcPr>
          <w:p w14:paraId="44242131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lastRenderedPageBreak/>
              <w:t>TS</w:t>
            </w:r>
            <w:proofErr w:type="gramStart"/>
            <w:r w:rsidRPr="00997CF2">
              <w:rPr>
                <w:rFonts w:ascii="Times New Roman" w:eastAsia="Arial" w:hAnsi="Times New Roman" w:cs="Times New Roman"/>
              </w:rPr>
              <w:t>=(</w:t>
            </w:r>
            <w:proofErr w:type="gramEnd"/>
            <w:r w:rsidRPr="00997CF2">
              <w:rPr>
                <w:rFonts w:ascii="Times New Roman" w:eastAsia="Arial" w:hAnsi="Times New Roman" w:cs="Times New Roman"/>
              </w:rPr>
              <w:t xml:space="preserve">intervention OR “nevirapine prophylaxis” OR zidovudine OR antiretroviral OR tracking OR “conditional cash transfer” OR “follow up” OR accompaniment OR referral OR immunization OR integration OR “mother-to-mother support” OR “mentor mothers” OR “peer support” OR “cognitive behavior therapy” OR mobile OR </w:t>
            </w:r>
            <w:proofErr w:type="spellStart"/>
            <w:r w:rsidRPr="00997CF2">
              <w:rPr>
                <w:rFonts w:ascii="Times New Roman" w:eastAsia="Arial" w:hAnsi="Times New Roman" w:cs="Times New Roman"/>
              </w:rPr>
              <w:t>sms</w:t>
            </w:r>
            <w:proofErr w:type="spellEnd"/>
            <w:r w:rsidRPr="00997CF2">
              <w:rPr>
                <w:rFonts w:ascii="Times New Roman" w:eastAsia="Arial" w:hAnsi="Times New Roman" w:cs="Times New Roman"/>
              </w:rPr>
              <w:t xml:space="preserve">) </w:t>
            </w:r>
          </w:p>
          <w:p w14:paraId="391A2C51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AND </w:t>
            </w:r>
          </w:p>
          <w:p w14:paraId="3C22FF42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>TS</w:t>
            </w:r>
            <w:proofErr w:type="gramStart"/>
            <w:r w:rsidRPr="00997CF2">
              <w:rPr>
                <w:rFonts w:ascii="Times New Roman" w:eastAsia="Arial" w:hAnsi="Times New Roman" w:cs="Times New Roman"/>
              </w:rPr>
              <w:t>=(</w:t>
            </w:r>
            <w:proofErr w:type="gramEnd"/>
            <w:r w:rsidRPr="00997CF2">
              <w:rPr>
                <w:rFonts w:ascii="Times New Roman" w:eastAsia="Arial" w:hAnsi="Times New Roman" w:cs="Times New Roman"/>
              </w:rPr>
              <w:t xml:space="preserve">uptake OR adherence OR “follow up” OR retention OR attrition OR compliance OR recruit OR use) </w:t>
            </w:r>
          </w:p>
          <w:p w14:paraId="25A76D08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AND </w:t>
            </w:r>
          </w:p>
          <w:p w14:paraId="230E8E85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>TS</w:t>
            </w:r>
            <w:proofErr w:type="gramStart"/>
            <w:r w:rsidRPr="00997CF2">
              <w:rPr>
                <w:rFonts w:ascii="Times New Roman" w:eastAsia="Arial" w:hAnsi="Times New Roman" w:cs="Times New Roman"/>
              </w:rPr>
              <w:t>=(</w:t>
            </w:r>
            <w:proofErr w:type="gramEnd"/>
            <w:r w:rsidRPr="00997CF2">
              <w:rPr>
                <w:rFonts w:ascii="Times New Roman" w:eastAsia="Arial" w:hAnsi="Times New Roman" w:cs="Times New Roman"/>
              </w:rPr>
              <w:t xml:space="preserve">“mother to child transmission” OR “maternal to child transmission” OR “adult to child transmission” OR “vertical transmission” OR “vertical disease transmission” OR PMTCT OR EMTCT OR breastfeeding) </w:t>
            </w:r>
          </w:p>
          <w:p w14:paraId="007E4A27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AND </w:t>
            </w:r>
          </w:p>
          <w:p w14:paraId="07EF78BD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lastRenderedPageBreak/>
              <w:t>TS</w:t>
            </w:r>
            <w:proofErr w:type="gramStart"/>
            <w:r w:rsidRPr="00997CF2">
              <w:rPr>
                <w:rFonts w:ascii="Times New Roman" w:eastAsia="Arial" w:hAnsi="Times New Roman" w:cs="Times New Roman"/>
              </w:rPr>
              <w:t>=(</w:t>
            </w:r>
            <w:proofErr w:type="gramEnd"/>
            <w:r w:rsidRPr="00997CF2">
              <w:rPr>
                <w:rFonts w:ascii="Times New Roman" w:eastAsia="Arial" w:hAnsi="Times New Roman" w:cs="Times New Roman"/>
              </w:rPr>
              <w:t xml:space="preserve">“pediatric diagnosis” OR “early infant diagnosis” OR “point of care diagnosis” OR “infant testing” OR “HIV infant testing”)  </w:t>
            </w:r>
          </w:p>
          <w:p w14:paraId="08F7917A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 xml:space="preserve">AND </w:t>
            </w:r>
          </w:p>
          <w:p w14:paraId="1C94B7BF" w14:textId="77777777" w:rsidR="001E4618" w:rsidRPr="00997CF2" w:rsidRDefault="001E4618" w:rsidP="006422D2">
            <w:pPr>
              <w:rPr>
                <w:rFonts w:ascii="Times New Roman" w:hAnsi="Times New Roman" w:cs="Times New Roman"/>
              </w:rPr>
            </w:pPr>
            <w:r w:rsidRPr="00997CF2">
              <w:rPr>
                <w:rFonts w:ascii="Times New Roman" w:eastAsia="Arial" w:hAnsi="Times New Roman" w:cs="Times New Roman"/>
              </w:rPr>
              <w:t>TS</w:t>
            </w:r>
            <w:proofErr w:type="gramStart"/>
            <w:r w:rsidRPr="00997CF2">
              <w:rPr>
                <w:rFonts w:ascii="Times New Roman" w:eastAsia="Arial" w:hAnsi="Times New Roman" w:cs="Times New Roman"/>
              </w:rPr>
              <w:t>=( HIV</w:t>
            </w:r>
            <w:proofErr w:type="gramEnd"/>
            <w:r w:rsidRPr="00997CF2">
              <w:rPr>
                <w:rFonts w:ascii="Times New Roman" w:eastAsia="Arial" w:hAnsi="Times New Roman" w:cs="Times New Roman"/>
              </w:rPr>
              <w:t xml:space="preserve"> OR AIDS OR “acquired immunodeficiency”) </w:t>
            </w:r>
          </w:p>
        </w:tc>
        <w:tc>
          <w:tcPr>
            <w:tcW w:w="2592" w:type="dxa"/>
          </w:tcPr>
          <w:p w14:paraId="1059E1FC" w14:textId="77777777" w:rsidR="001E4618" w:rsidRPr="00997CF2" w:rsidRDefault="001E4618" w:rsidP="006422D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(</w:t>
            </w:r>
            <w:proofErr w:type="gramStart"/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>intervention</w:t>
            </w:r>
            <w:proofErr w:type="gramEnd"/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 xml:space="preserve"> OR “nevirapine prophylaxis” OR zidovudine OR antiretroviral OR tracking OR “conditional cash transfer” OR “follow up” OR accompaniment OR referral OR immunization OR integration OR “mother-to-mother” support” OR “mentor mothers” OR “peer support” OR “cognitive behavior therapy” OR mobile OR </w:t>
            </w:r>
            <w:proofErr w:type="spellStart"/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>sms</w:t>
            </w:r>
            <w:proofErr w:type="spellEnd"/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 xml:space="preserve"> OR</w:t>
            </w:r>
          </w:p>
          <w:p w14:paraId="633F363B" w14:textId="77777777" w:rsidR="001E4618" w:rsidRPr="00997CF2" w:rsidRDefault="001E4618" w:rsidP="006422D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>DE “Peer Counseling” OR DE “mobile devices” OR DE "Cognitive Behavior Therapy")</w:t>
            </w:r>
          </w:p>
          <w:p w14:paraId="0B10680A" w14:textId="77777777" w:rsidR="001E4618" w:rsidRPr="00997CF2" w:rsidRDefault="001E4618" w:rsidP="006422D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>AND</w:t>
            </w:r>
          </w:p>
          <w:p w14:paraId="0F740753" w14:textId="77777777" w:rsidR="001E4618" w:rsidRPr="00997CF2" w:rsidRDefault="001E4618" w:rsidP="006422D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>(</w:t>
            </w:r>
            <w:proofErr w:type="gramStart"/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>uptake</w:t>
            </w:r>
            <w:proofErr w:type="gramEnd"/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 xml:space="preserve"> OR adherence OR “follow up” OR retention OR attrition OR compliance OR recruit OR use OR</w:t>
            </w:r>
          </w:p>
          <w:p w14:paraId="7149BDC3" w14:textId="77777777" w:rsidR="001E4618" w:rsidRPr="00997CF2" w:rsidRDefault="001E4618" w:rsidP="006422D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>DE “Treatment Compliance” OR DE “Experimental Attrition”)</w:t>
            </w:r>
          </w:p>
          <w:p w14:paraId="3501CE0A" w14:textId="77777777" w:rsidR="001E4618" w:rsidRPr="00997CF2" w:rsidRDefault="001E4618" w:rsidP="006422D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>AND</w:t>
            </w:r>
          </w:p>
          <w:p w14:paraId="214A1433" w14:textId="77777777" w:rsidR="001E4618" w:rsidRPr="00997CF2" w:rsidRDefault="001E4618" w:rsidP="006422D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 xml:space="preserve">(“mother to child transmission” OR </w:t>
            </w:r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“maternal to child transmission” OR “adult to child transmission” OR “vertical transmission” OR “vertical disease transmission” OR PMTCT OR EMTCT OR breastfeeding)</w:t>
            </w:r>
          </w:p>
          <w:p w14:paraId="31F5B5B4" w14:textId="77777777" w:rsidR="001E4618" w:rsidRPr="00997CF2" w:rsidRDefault="001E4618" w:rsidP="006422D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>AND</w:t>
            </w:r>
          </w:p>
          <w:p w14:paraId="3A4897AD" w14:textId="77777777" w:rsidR="001E4618" w:rsidRPr="00997CF2" w:rsidRDefault="001E4618" w:rsidP="006422D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>(“pediatric diagnosis” OR “early infant diagnosis” OR “point of care diagnosis” OR “infant testing” OR “HIV infant testing”)</w:t>
            </w:r>
          </w:p>
          <w:p w14:paraId="0DEFA729" w14:textId="77777777" w:rsidR="001E4618" w:rsidRPr="00997CF2" w:rsidRDefault="001E4618" w:rsidP="006422D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>AND</w:t>
            </w:r>
          </w:p>
          <w:p w14:paraId="3DEC852B" w14:textId="77777777" w:rsidR="001E4618" w:rsidRPr="00997CF2" w:rsidRDefault="001E4618" w:rsidP="006422D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>(HIV OR AIDS OR “acquired immunodeficiency” OR</w:t>
            </w:r>
          </w:p>
          <w:p w14:paraId="35BDA215" w14:textId="77777777" w:rsidR="001E4618" w:rsidRPr="00997CF2" w:rsidRDefault="001E4618" w:rsidP="006422D2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97CF2">
              <w:rPr>
                <w:rFonts w:ascii="Times New Roman" w:eastAsia="Calibri" w:hAnsi="Times New Roman" w:cs="Times New Roman"/>
                <w:color w:val="000000" w:themeColor="text1"/>
              </w:rPr>
              <w:t>DE “HIV” OR DE “HIV Testing”)</w:t>
            </w:r>
          </w:p>
          <w:p w14:paraId="46FFC2D7" w14:textId="77777777" w:rsidR="001E4618" w:rsidRPr="00997CF2" w:rsidRDefault="001E4618" w:rsidP="006422D2">
            <w:pPr>
              <w:rPr>
                <w:rFonts w:ascii="Times New Roman" w:eastAsia="Arial" w:hAnsi="Times New Roman" w:cs="Times New Roman"/>
              </w:rPr>
            </w:pPr>
          </w:p>
        </w:tc>
      </w:tr>
    </w:tbl>
    <w:p w14:paraId="79BAF91C" w14:textId="77777777" w:rsidR="001E4618" w:rsidRDefault="001E4618" w:rsidP="001E4618">
      <w:pPr>
        <w:rPr>
          <w:rFonts w:ascii="Times New Roman" w:hAnsi="Times New Roman" w:cs="Times New Roman"/>
          <w:sz w:val="20"/>
          <w:szCs w:val="20"/>
        </w:rPr>
      </w:pPr>
    </w:p>
    <w:p w14:paraId="14F39DB6" w14:textId="77777777" w:rsidR="001E4618" w:rsidRDefault="001E4618" w:rsidP="001E4618">
      <w:pPr>
        <w:rPr>
          <w:rFonts w:ascii="Times New Roman" w:hAnsi="Times New Roman" w:cs="Times New Roman"/>
          <w:sz w:val="20"/>
          <w:szCs w:val="20"/>
        </w:rPr>
      </w:pPr>
    </w:p>
    <w:p w14:paraId="60F61061" w14:textId="77777777" w:rsidR="001E4618" w:rsidRDefault="001E4618" w:rsidP="001E4618">
      <w:pPr>
        <w:rPr>
          <w:rFonts w:ascii="Times New Roman" w:hAnsi="Times New Roman" w:cs="Times New Roman"/>
          <w:sz w:val="20"/>
          <w:szCs w:val="20"/>
        </w:rPr>
      </w:pPr>
    </w:p>
    <w:p w14:paraId="5ADF3B18" w14:textId="77777777" w:rsidR="001E4618" w:rsidRDefault="001E4618" w:rsidP="001E4618">
      <w:pPr>
        <w:rPr>
          <w:rFonts w:ascii="Times New Roman" w:hAnsi="Times New Roman" w:cs="Times New Roman"/>
          <w:sz w:val="20"/>
          <w:szCs w:val="20"/>
        </w:rPr>
      </w:pPr>
    </w:p>
    <w:p w14:paraId="468D570E" w14:textId="77777777" w:rsidR="009014E8" w:rsidRDefault="009014E8"/>
    <w:sectPr w:rsidR="009014E8" w:rsidSect="001E46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 Hebrew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618"/>
    <w:rsid w:val="00014F4D"/>
    <w:rsid w:val="00014FAD"/>
    <w:rsid w:val="000258EC"/>
    <w:rsid w:val="00041A66"/>
    <w:rsid w:val="00042967"/>
    <w:rsid w:val="00074D7E"/>
    <w:rsid w:val="0008475C"/>
    <w:rsid w:val="00090D2B"/>
    <w:rsid w:val="0009163C"/>
    <w:rsid w:val="000A2616"/>
    <w:rsid w:val="000C631D"/>
    <w:rsid w:val="000D5B15"/>
    <w:rsid w:val="000E23E4"/>
    <w:rsid w:val="000F6FE8"/>
    <w:rsid w:val="001208DB"/>
    <w:rsid w:val="00136722"/>
    <w:rsid w:val="00145E50"/>
    <w:rsid w:val="00155388"/>
    <w:rsid w:val="001716A6"/>
    <w:rsid w:val="001726C9"/>
    <w:rsid w:val="0017412C"/>
    <w:rsid w:val="00191856"/>
    <w:rsid w:val="001A4DAB"/>
    <w:rsid w:val="001E1327"/>
    <w:rsid w:val="001E4618"/>
    <w:rsid w:val="00214268"/>
    <w:rsid w:val="00227364"/>
    <w:rsid w:val="002414CD"/>
    <w:rsid w:val="00280F8A"/>
    <w:rsid w:val="00283DC1"/>
    <w:rsid w:val="002B4547"/>
    <w:rsid w:val="002C3F49"/>
    <w:rsid w:val="002E33E1"/>
    <w:rsid w:val="002F3A14"/>
    <w:rsid w:val="00344645"/>
    <w:rsid w:val="0036453B"/>
    <w:rsid w:val="003904E5"/>
    <w:rsid w:val="0039453A"/>
    <w:rsid w:val="003B7C70"/>
    <w:rsid w:val="003D6A27"/>
    <w:rsid w:val="003F39A4"/>
    <w:rsid w:val="003F41D8"/>
    <w:rsid w:val="00403037"/>
    <w:rsid w:val="00415E9D"/>
    <w:rsid w:val="00425747"/>
    <w:rsid w:val="00440473"/>
    <w:rsid w:val="00445775"/>
    <w:rsid w:val="0046641F"/>
    <w:rsid w:val="00474AE2"/>
    <w:rsid w:val="00474FED"/>
    <w:rsid w:val="00476328"/>
    <w:rsid w:val="004A4B39"/>
    <w:rsid w:val="004B400C"/>
    <w:rsid w:val="004B5699"/>
    <w:rsid w:val="004C469F"/>
    <w:rsid w:val="004C78F6"/>
    <w:rsid w:val="004D3D1F"/>
    <w:rsid w:val="00513AD8"/>
    <w:rsid w:val="00551607"/>
    <w:rsid w:val="00552619"/>
    <w:rsid w:val="00561C1F"/>
    <w:rsid w:val="00583854"/>
    <w:rsid w:val="005A01F7"/>
    <w:rsid w:val="005C2BFD"/>
    <w:rsid w:val="005D72D6"/>
    <w:rsid w:val="005E328F"/>
    <w:rsid w:val="00600813"/>
    <w:rsid w:val="006026E1"/>
    <w:rsid w:val="0061290C"/>
    <w:rsid w:val="00631C76"/>
    <w:rsid w:val="006349C5"/>
    <w:rsid w:val="00652A28"/>
    <w:rsid w:val="00674500"/>
    <w:rsid w:val="006861EE"/>
    <w:rsid w:val="006D5858"/>
    <w:rsid w:val="006E1B6E"/>
    <w:rsid w:val="00706AD8"/>
    <w:rsid w:val="00707C78"/>
    <w:rsid w:val="00724FF8"/>
    <w:rsid w:val="007429DC"/>
    <w:rsid w:val="00746E9A"/>
    <w:rsid w:val="00776A61"/>
    <w:rsid w:val="00782CD6"/>
    <w:rsid w:val="007A1B92"/>
    <w:rsid w:val="007B7F4E"/>
    <w:rsid w:val="007C085B"/>
    <w:rsid w:val="008160C5"/>
    <w:rsid w:val="00823BCA"/>
    <w:rsid w:val="00833FCA"/>
    <w:rsid w:val="00835524"/>
    <w:rsid w:val="00881157"/>
    <w:rsid w:val="0088210C"/>
    <w:rsid w:val="008A1440"/>
    <w:rsid w:val="008E6E27"/>
    <w:rsid w:val="009014E8"/>
    <w:rsid w:val="00904D17"/>
    <w:rsid w:val="0091469F"/>
    <w:rsid w:val="00937087"/>
    <w:rsid w:val="00A0265F"/>
    <w:rsid w:val="00A05B09"/>
    <w:rsid w:val="00A14EFA"/>
    <w:rsid w:val="00A35004"/>
    <w:rsid w:val="00A40616"/>
    <w:rsid w:val="00A67DC1"/>
    <w:rsid w:val="00A84420"/>
    <w:rsid w:val="00AA7FBA"/>
    <w:rsid w:val="00AB2CE3"/>
    <w:rsid w:val="00AC47DC"/>
    <w:rsid w:val="00B47D1D"/>
    <w:rsid w:val="00B54355"/>
    <w:rsid w:val="00B5732B"/>
    <w:rsid w:val="00B74D0E"/>
    <w:rsid w:val="00B879E7"/>
    <w:rsid w:val="00B9292A"/>
    <w:rsid w:val="00BA766C"/>
    <w:rsid w:val="00BB3876"/>
    <w:rsid w:val="00BD461C"/>
    <w:rsid w:val="00BF4199"/>
    <w:rsid w:val="00C10D73"/>
    <w:rsid w:val="00C53F45"/>
    <w:rsid w:val="00C70F88"/>
    <w:rsid w:val="00C82AF4"/>
    <w:rsid w:val="00C95DFF"/>
    <w:rsid w:val="00CD42F1"/>
    <w:rsid w:val="00D33606"/>
    <w:rsid w:val="00D614D6"/>
    <w:rsid w:val="00D61CCF"/>
    <w:rsid w:val="00D62CA3"/>
    <w:rsid w:val="00D65C46"/>
    <w:rsid w:val="00D835D6"/>
    <w:rsid w:val="00D83F31"/>
    <w:rsid w:val="00D85119"/>
    <w:rsid w:val="00DC54AD"/>
    <w:rsid w:val="00DD5711"/>
    <w:rsid w:val="00DE0B07"/>
    <w:rsid w:val="00DE7B7F"/>
    <w:rsid w:val="00DF0B16"/>
    <w:rsid w:val="00E25E0E"/>
    <w:rsid w:val="00E27D05"/>
    <w:rsid w:val="00E62B38"/>
    <w:rsid w:val="00E648E1"/>
    <w:rsid w:val="00E71E9F"/>
    <w:rsid w:val="00E83E0F"/>
    <w:rsid w:val="00EF6DD9"/>
    <w:rsid w:val="00F03956"/>
    <w:rsid w:val="00F102D0"/>
    <w:rsid w:val="00F271FE"/>
    <w:rsid w:val="00F3015F"/>
    <w:rsid w:val="00F40B22"/>
    <w:rsid w:val="00F411B5"/>
    <w:rsid w:val="00F42679"/>
    <w:rsid w:val="00F42BEF"/>
    <w:rsid w:val="00F55BFC"/>
    <w:rsid w:val="00F72636"/>
    <w:rsid w:val="00F968B1"/>
    <w:rsid w:val="00FA61E7"/>
    <w:rsid w:val="00FC4E88"/>
    <w:rsid w:val="00FC67C6"/>
    <w:rsid w:val="00FE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BAEE6"/>
  <w15:chartTrackingRefBased/>
  <w15:docId w15:val="{8FEAC84E-7D4E-A042-88BD-F224DA2DF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61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6</Words>
  <Characters>4485</Characters>
  <Application>Microsoft Office Word</Application>
  <DocSecurity>0</DocSecurity>
  <Lines>37</Lines>
  <Paragraphs>10</Paragraphs>
  <ScaleCrop>false</ScaleCrop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sola Okusanya</dc:creator>
  <cp:keywords/>
  <dc:description/>
  <cp:lastModifiedBy>Babasola Okusanya</cp:lastModifiedBy>
  <cp:revision>2</cp:revision>
  <dcterms:created xsi:type="dcterms:W3CDTF">2021-10-10T20:30:00Z</dcterms:created>
  <dcterms:modified xsi:type="dcterms:W3CDTF">2021-10-27T19:02:00Z</dcterms:modified>
</cp:coreProperties>
</file>